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C7189" w14:textId="022BF533" w:rsidR="001465EA" w:rsidRPr="001465EA" w:rsidRDefault="001465EA" w:rsidP="001465EA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r w:rsidRPr="001465EA">
        <w:rPr>
          <w:rFonts w:ascii="Arial" w:hAnsi="Arial" w:cs="Arial"/>
          <w:b/>
          <w:sz w:val="20"/>
          <w:szCs w:val="20"/>
          <w:lang w:val="en-US"/>
        </w:rPr>
        <w:t>S7</w:t>
      </w:r>
      <w:r w:rsidRPr="001465EA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1465EA">
        <w:rPr>
          <w:rFonts w:ascii="Arial" w:hAnsi="Arial" w:cs="Arial"/>
          <w:b/>
          <w:sz w:val="20"/>
          <w:szCs w:val="20"/>
          <w:lang w:val="en-US"/>
        </w:rPr>
        <w:t>. Forest plot of difference in seroconversion rates towards vaccine-like A(H1N1) strains 3–4 weeks after one dose of the MF59-adjuvanted or non-adjuvanted seasonal influenza vaccines in non-elderly adults, by immunosuppression status.</w:t>
      </w:r>
    </w:p>
    <w:bookmarkEnd w:id="0"/>
    <w:p w14:paraId="6B6A4419" w14:textId="77777777" w:rsidR="001465EA" w:rsidRPr="008B0E7A" w:rsidRDefault="001465EA" w:rsidP="001465EA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BB44E91" w14:textId="0673D37B" w:rsidR="0070720E" w:rsidRPr="001465EA" w:rsidRDefault="001465EA" w:rsidP="001465EA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0EDE755F" wp14:editId="0749788F">
            <wp:extent cx="6018526" cy="3600000"/>
            <wp:effectExtent l="0" t="0" r="1905" b="635"/>
            <wp:docPr id="78" name="Immagin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18526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720E" w:rsidRPr="001465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AD4"/>
    <w:rsid w:val="001465EA"/>
    <w:rsid w:val="00365AD4"/>
    <w:rsid w:val="0070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2BE86"/>
  <w15:chartTrackingRefBased/>
  <w15:docId w15:val="{3F9D9BE0-6305-443D-8DF6-C18F613D1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465E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13:00Z</dcterms:created>
  <dcterms:modified xsi:type="dcterms:W3CDTF">2024-05-09T09:14:00Z</dcterms:modified>
</cp:coreProperties>
</file>